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95EB3E" w14:textId="77777777" w:rsidR="00C05D2B" w:rsidRPr="00871318" w:rsidRDefault="00C05D2B"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sz w:val="36"/>
          <w:szCs w:val="36"/>
        </w:rPr>
      </w:pPr>
      <w:bookmarkStart w:id="0" w:name="Discussionmethodological_influ"/>
      <w:bookmarkStart w:id="1" w:name="_GoBack"/>
      <w:bookmarkEnd w:id="1"/>
      <w:r w:rsidRPr="00871318">
        <w:rPr>
          <w:b/>
          <w:sz w:val="36"/>
          <w:szCs w:val="36"/>
        </w:rPr>
        <w:t>Methodological influences on the experimental results</w:t>
      </w:r>
      <w:bookmarkEnd w:id="0"/>
    </w:p>
    <w:p w14:paraId="286E671E" w14:textId="77777777" w:rsidR="00C05D2B" w:rsidRPr="00871318" w:rsidRDefault="00C05D2B"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rPr>
      </w:pPr>
    </w:p>
    <w:p w14:paraId="2E76A937" w14:textId="77777777" w:rsidR="00C05D2B" w:rsidRPr="00871318" w:rsidRDefault="00C05D2B"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rPr>
      </w:pPr>
      <w:r w:rsidRPr="00871318">
        <w:rPr>
          <w:b/>
        </w:rPr>
        <w:t>Knapper idiosyncrasy and ‘black box’ gestures</w:t>
      </w:r>
    </w:p>
    <w:p w14:paraId="1946691E" w14:textId="77777777" w:rsidR="00C05D2B" w:rsidRPr="00871318" w:rsidRDefault="00C05D2B"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rPr>
      </w:pPr>
    </w:p>
    <w:p w14:paraId="3D3B57F9" w14:textId="2DD91898" w:rsidR="00C05D2B" w:rsidRPr="00871318" w:rsidRDefault="00C05D2B"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r w:rsidRPr="00871318">
        <w:t>The knapping for these experiments was undertaken by one skilled flintknapper, raising the possibility that some of the documented effects were driven by his stoneworking knowledge and know-how (</w:t>
      </w:r>
      <w:ins w:id="2" w:author="Mark Moore" w:date="2016-07-01T14:46:00Z">
        <w:r w:rsidR="009736AA">
          <w:t>[</w:t>
        </w:r>
      </w:ins>
      <w:ins w:id="3" w:author="Mark Moore" w:date="2016-07-01T16:48:00Z">
        <w:r w:rsidR="009F52C2">
          <w:t>1</w:t>
        </w:r>
      </w:ins>
      <w:del w:id="4" w:author="Mark Moore" w:date="2016-07-01T16:48:00Z">
        <w:r w:rsidRPr="00871318" w:rsidDel="009F52C2">
          <w:delText>24</w:delText>
        </w:r>
      </w:del>
      <w:r w:rsidRPr="00871318">
        <w:t xml:space="preserve">, </w:t>
      </w:r>
      <w:ins w:id="5" w:author="Mark Moore" w:date="2016-07-01T16:48:00Z">
        <w:r w:rsidR="009F52C2">
          <w:t>2</w:t>
        </w:r>
      </w:ins>
      <w:del w:id="6" w:author="Mark Moore" w:date="2016-07-01T16:48:00Z">
        <w:r w:rsidRPr="00871318" w:rsidDel="009F52C2">
          <w:delText>115</w:delText>
        </w:r>
      </w:del>
      <w:ins w:id="7" w:author="Mark Moore" w:date="2016-07-01T14:46:00Z">
        <w:r w:rsidR="009736AA">
          <w:t>]</w:t>
        </w:r>
      </w:ins>
      <w:r w:rsidRPr="00871318">
        <w:t xml:space="preserve">, cf. </w:t>
      </w:r>
      <w:ins w:id="8" w:author="Mark Moore" w:date="2016-07-01T14:46:00Z">
        <w:r w:rsidR="009736AA">
          <w:t>[</w:t>
        </w:r>
      </w:ins>
      <w:ins w:id="9" w:author="Mark Moore" w:date="2016-07-01T16:48:00Z">
        <w:r w:rsidR="009F52C2">
          <w:t>3</w:t>
        </w:r>
      </w:ins>
      <w:del w:id="10" w:author="Mark Moore" w:date="2016-07-01T16:48:00Z">
        <w:r w:rsidRPr="00871318" w:rsidDel="009F52C2">
          <w:delText>61</w:delText>
        </w:r>
      </w:del>
      <w:ins w:id="11" w:author="Mark Moore" w:date="2016-07-01T14:46:00Z">
        <w:r w:rsidR="009736AA">
          <w:t>]</w:t>
        </w:r>
      </w:ins>
      <w:r w:rsidRPr="00871318">
        <w:t xml:space="preserve">).  The experimental design randomised the order of flake removal, effectively neutralising higher-order knowledge that might be prone to knapper idiosyncrasy, such as hierarchical strategic planning, recursive approaches to platform manipulation (e.g., </w:t>
      </w:r>
      <w:ins w:id="12" w:author="Mark Moore" w:date="2016-07-01T16:49:00Z">
        <w:r w:rsidR="009F52C2">
          <w:t>[4]</w:t>
        </w:r>
      </w:ins>
      <w:del w:id="13" w:author="Mark Moore" w:date="2016-07-01T16:49:00Z">
        <w:r w:rsidRPr="00871318" w:rsidDel="009F52C2">
          <w:delText>116</w:delText>
        </w:r>
      </w:del>
      <w:r w:rsidRPr="00871318">
        <w:t>), and the ‘staging’ of flaking sets to achieve desired effects (e.g.,</w:t>
      </w:r>
      <w:ins w:id="14" w:author="Mark Moore" w:date="2016-07-01T16:50:00Z">
        <w:r w:rsidR="009F52C2">
          <w:t xml:space="preserve"> [5]</w:t>
        </w:r>
      </w:ins>
      <w:del w:id="15" w:author="Mark Moore" w:date="2016-07-01T16:50:00Z">
        <w:r w:rsidRPr="00871318" w:rsidDel="009F52C2">
          <w:delText xml:space="preserve"> 65</w:delText>
        </w:r>
      </w:del>
      <w:r w:rsidRPr="00871318">
        <w:t xml:space="preserve">).  Thus the possible idiosyncratic influence was restricted to the ‘black box’ perceptions and gestures necessary to remove a single flake (e.g., </w:t>
      </w:r>
      <w:ins w:id="16" w:author="Mark Moore" w:date="2016-07-01T16:50:00Z">
        <w:r w:rsidR="00CB02B9">
          <w:t>[</w:t>
        </w:r>
      </w:ins>
      <w:del w:id="17" w:author="Mark Moore" w:date="2016-07-01T16:50:00Z">
        <w:r w:rsidRPr="00871318" w:rsidDel="00CB02B9">
          <w:delText>3</w:delText>
        </w:r>
      </w:del>
      <w:r w:rsidRPr="00871318">
        <w:t>6,</w:t>
      </w:r>
      <w:ins w:id="18" w:author="Mark Moore" w:date="2016-07-01T16:51:00Z">
        <w:r w:rsidR="00CB02B9">
          <w:t>-</w:t>
        </w:r>
      </w:ins>
      <w:del w:id="19" w:author="Mark Moore" w:date="2016-07-01T16:51:00Z">
        <w:r w:rsidRPr="00871318" w:rsidDel="00CB02B9">
          <w:delText xml:space="preserve"> 40, </w:delText>
        </w:r>
      </w:del>
      <w:r w:rsidRPr="00871318">
        <w:t>11</w:t>
      </w:r>
      <w:ins w:id="20" w:author="Mark Moore" w:date="2016-07-01T16:51:00Z">
        <w:r w:rsidR="00CB02B9">
          <w:t>]</w:t>
        </w:r>
      </w:ins>
      <w:del w:id="21" w:author="Mark Moore" w:date="2016-07-01T16:51:00Z">
        <w:r w:rsidRPr="00871318" w:rsidDel="00CB02B9">
          <w:delText>7-120</w:delText>
        </w:r>
      </w:del>
      <w:r w:rsidRPr="00871318">
        <w:t>).  Idiosyncrasies in gesture and perception sufficient to influence outcomes are less likely among skilled knappers than less-skilled knappers because the mechanics of fracture tightly constrain the range of technical options available to successfully apply the hard-hammer percussion technique.  In these experiments, options were further restricted by formal application of the maximization protocol for each flake removed.  Following the recommendation of Williams and Andrefsky (</w:t>
      </w:r>
      <w:ins w:id="22" w:author="Mark Moore" w:date="2016-07-01T16:51:00Z">
        <w:r w:rsidR="00CB02B9">
          <w:t>[</w:t>
        </w:r>
      </w:ins>
      <w:r w:rsidRPr="00871318">
        <w:t>12</w:t>
      </w:r>
      <w:ins w:id="23" w:author="Mark Moore" w:date="2016-07-01T16:51:00Z">
        <w:r w:rsidR="00CB02B9">
          <w:t>]</w:t>
        </w:r>
      </w:ins>
      <w:del w:id="24" w:author="Mark Moore" w:date="2016-07-01T16:51:00Z">
        <w:r w:rsidRPr="00871318" w:rsidDel="00CB02B9">
          <w:delText>1</w:delText>
        </w:r>
      </w:del>
      <w:r w:rsidRPr="00871318">
        <w:t xml:space="preserve">), the experimental stoneworking was conducted by one flintknapper, eliminating the cross-subject effects apparent in studies of perceptual-motor stoneworking actions involved in removing single flakes (e.g., </w:t>
      </w:r>
      <w:ins w:id="25" w:author="Mark Moore" w:date="2016-07-01T16:52:00Z">
        <w:r w:rsidR="00CB02B9">
          <w:t>[6, 7, 9]</w:t>
        </w:r>
      </w:ins>
      <w:del w:id="26" w:author="Mark Moore" w:date="2016-07-01T16:52:00Z">
        <w:r w:rsidRPr="00871318" w:rsidDel="00CB02B9">
          <w:delText>36, 40, 118</w:delText>
        </w:r>
      </w:del>
      <w:r w:rsidRPr="00871318">
        <w:t>).  Nevertheless, ‘black box’ elements may have affected the experimental results in three ways.</w:t>
      </w:r>
    </w:p>
    <w:p w14:paraId="28AACE84" w14:textId="77777777" w:rsidR="00C05D2B" w:rsidRPr="00871318" w:rsidRDefault="00C05D2B"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p>
    <w:p w14:paraId="3BC15660" w14:textId="4EA28F20" w:rsidR="00C05D2B" w:rsidRPr="00871318" w:rsidRDefault="00C05D2B"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r w:rsidRPr="00871318">
        <w:t xml:space="preserve">First, knapper idiosyncrasy may have influenced the identification of suitable platform/mass relationships for flake removal, and, ultimately, the way that flake removals were chained together.  For instance, the knapper frequently identified the edge of the </w:t>
      </w:r>
      <w:r w:rsidRPr="00871318">
        <w:lastRenderedPageBreak/>
        <w:t>developing core as an exploitable zone of high mass.  Since core mass distribution is conditioned by pr</w:t>
      </w:r>
      <w:r w:rsidR="00555322">
        <w:t>ior flake removals, edge-target</w:t>
      </w:r>
      <w:r w:rsidRPr="00871318">
        <w:t>ing like this influenced the positions of platforms for sub</w:t>
      </w:r>
      <w:r w:rsidR="00555322">
        <w:t>sequent reduction.  Edge-target</w:t>
      </w:r>
      <w:r w:rsidRPr="00871318">
        <w:t xml:space="preserve">ing reflects the knapper’s experience in replicating cores associated with </w:t>
      </w:r>
      <w:r w:rsidRPr="00555322">
        <w:rPr>
          <w:i/>
        </w:rPr>
        <w:t>Homo floresiensis</w:t>
      </w:r>
      <w:r w:rsidRPr="00871318">
        <w:t xml:space="preserve"> on Flores, Indonesia, where hominin knappers frequently struck flakes down edges of cores </w:t>
      </w:r>
      <w:ins w:id="27" w:author="Mark Moore" w:date="2016-07-01T16:53:00Z">
        <w:r w:rsidR="00CB02B9">
          <w:t>[13]</w:t>
        </w:r>
      </w:ins>
      <w:del w:id="28" w:author="Mark Moore" w:date="2016-07-01T16:53:00Z">
        <w:r w:rsidRPr="00871318" w:rsidDel="00CB02B9">
          <w:delText>(66)</w:delText>
        </w:r>
      </w:del>
      <w:r w:rsidRPr="00871318">
        <w:t xml:space="preserve">.  This may be an example where the knapper’s prior experience created a technical idiosyncrasy affecting the experimental results, particularly the production of burin flakes and scars.  </w:t>
      </w:r>
    </w:p>
    <w:p w14:paraId="031B721A" w14:textId="77777777" w:rsidR="00C05D2B" w:rsidRPr="00871318" w:rsidRDefault="00C05D2B"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p>
    <w:p w14:paraId="4EF4FF06" w14:textId="3A6CA4D1" w:rsidR="00C05D2B" w:rsidRPr="00871318" w:rsidRDefault="00C05D2B"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r w:rsidRPr="00871318">
        <w:t xml:space="preserve">Second, copper bars were used instead of stone hammers to maintain indentor consistency across all of the experiments and to aid in experimental replicability.  This involved a trade-off in effectiveness because the malleability of the copper bars sometimes required the delivery of a greater number of blows to initiate fracture than might have been necessary with hard hammerstones (cf. </w:t>
      </w:r>
      <w:ins w:id="29" w:author="Mark Moore" w:date="2016-07-01T16:54:00Z">
        <w:r w:rsidR="00CB02B9">
          <w:t>[7]</w:t>
        </w:r>
      </w:ins>
      <w:del w:id="30" w:author="Mark Moore" w:date="2016-07-01T16:54:00Z">
        <w:r w:rsidRPr="00871318" w:rsidDel="00CB02B9">
          <w:delText>40</w:delText>
        </w:r>
      </w:del>
      <w:r w:rsidRPr="00871318">
        <w:t xml:space="preserve">:54).  This, in turn, may have influenced the unconscious ‘backing off’ in platform striking described previously, and therefore the accuracy of flake prediction, particularly relative to platform depth.  </w:t>
      </w:r>
    </w:p>
    <w:p w14:paraId="27E87023" w14:textId="77777777" w:rsidR="00C05D2B" w:rsidRPr="00871318" w:rsidRDefault="00C05D2B"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p>
    <w:p w14:paraId="1B22A8DD" w14:textId="045CED8A" w:rsidR="00C05D2B" w:rsidRPr="00871318" w:rsidRDefault="00C05D2B"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r w:rsidRPr="00871318">
        <w:t>Third, a universal experience of knappers is that situation-specific issues can result in flake failure.  These may include operational issues related to the nature of the raw material, mistakes in ‘black box’ gestures, as well as event-specific problems such as flaws in the stone (</w:t>
      </w:r>
      <w:ins w:id="31" w:author="Mark Moore" w:date="2016-07-01T16:54:00Z">
        <w:r w:rsidR="00CB02B9">
          <w:t>[2]</w:t>
        </w:r>
      </w:ins>
      <w:del w:id="32" w:author="Mark Moore" w:date="2016-07-01T16:54:00Z">
        <w:r w:rsidRPr="00871318" w:rsidDel="00CB02B9">
          <w:delText>115</w:delText>
        </w:r>
      </w:del>
      <w:r w:rsidRPr="00871318">
        <w:t>:117).  In our experiments, operational issues were controlled by using materials familiar to the knapper, although ‘black box’ miscalculations certainly occurred and factors such as stone flaws sometimes influenced the positions of potential platforms and zones of high mass on the core face.</w:t>
      </w:r>
    </w:p>
    <w:p w14:paraId="1BB4D7F7" w14:textId="77777777" w:rsidR="00C05D2B" w:rsidRPr="00871318" w:rsidRDefault="00C05D2B"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p>
    <w:p w14:paraId="03CDE29F" w14:textId="77777777" w:rsidR="00C05D2B" w:rsidRPr="00871318" w:rsidRDefault="00C05D2B"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r w:rsidRPr="00871318">
        <w:t>Despite these issues, we believe that the sample size was large enough to ameliorate the influence of situation-specific factors.  Knapper idiosyncrasy in mass/platform identification may have influenced core reduction trajectories, but, by using one knapper, the influence remained the same across all of the experiments.  Although our major experimental findings are robust, future work with a variety of stoneworkers will be necessary to clarify the influence of knapper idiosyncrasy.</w:t>
      </w:r>
    </w:p>
    <w:p w14:paraId="0C7B909B" w14:textId="77777777" w:rsidR="00C05D2B" w:rsidRPr="00871318" w:rsidRDefault="00C05D2B"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p>
    <w:p w14:paraId="7B674F8A" w14:textId="77777777" w:rsidR="00C05D2B" w:rsidRPr="00871318" w:rsidRDefault="00C05D2B"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rPr>
      </w:pPr>
      <w:r w:rsidRPr="00871318">
        <w:rPr>
          <w:b/>
        </w:rPr>
        <w:t>Random platform selection and knapping rhythm</w:t>
      </w:r>
    </w:p>
    <w:p w14:paraId="45635B0B" w14:textId="77777777" w:rsidR="00C05D2B" w:rsidRPr="00871318" w:rsidRDefault="00C05D2B"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p>
    <w:p w14:paraId="0FA87CDB" w14:textId="706BAB13" w:rsidR="0003687D" w:rsidRDefault="00C05D2B"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ins w:id="33" w:author="Mark Moore" w:date="2016-07-01T14:47:00Z"/>
        </w:rPr>
      </w:pPr>
      <w:r w:rsidRPr="00871318">
        <w:t xml:space="preserve">Platform selection was randomized, forcing frequent core reorientations and disruption to free-flowing knapping ‘rhythm’.  Random platform selection prevented the knapper from unconsciously influencing or directing flake removal patterns.  In a sense, however, the strict adherence to random platform selection was more ‘designed’ than allowing the knapper to reduce the stone in a continuous knapping rhythm.  For instance, human anatomy plays a strong role in the way that cores are rotated and manipulated by the non-dominant hand </w:t>
      </w:r>
      <w:ins w:id="34" w:author="Mark Moore" w:date="2016-07-01T16:58:00Z">
        <w:r w:rsidR="00CB02B9">
          <w:t>(</w:t>
        </w:r>
      </w:ins>
      <w:ins w:id="35" w:author="Mark Moore" w:date="2016-07-01T16:55:00Z">
        <w:r w:rsidR="00CB02B9">
          <w:t>[7</w:t>
        </w:r>
      </w:ins>
      <w:del w:id="36" w:author="Mark Moore" w:date="2016-07-01T16:55:00Z">
        <w:r w:rsidRPr="00871318" w:rsidDel="00CB02B9">
          <w:delText>(40</w:delText>
        </w:r>
      </w:del>
      <w:r w:rsidRPr="00871318">
        <w:t xml:space="preserve">, </w:t>
      </w:r>
      <w:del w:id="37" w:author="Mark Moore" w:date="2016-07-01T16:56:00Z">
        <w:r w:rsidRPr="00871318" w:rsidDel="00CB02B9">
          <w:delText xml:space="preserve">92, </w:delText>
        </w:r>
      </w:del>
      <w:ins w:id="38" w:author="Mark Moore" w:date="2016-07-01T16:56:00Z">
        <w:r w:rsidR="00CB02B9">
          <w:t>10</w:t>
        </w:r>
      </w:ins>
      <w:del w:id="39" w:author="Mark Moore" w:date="2016-07-01T16:56:00Z">
        <w:r w:rsidRPr="00871318" w:rsidDel="00CB02B9">
          <w:delText>119</w:delText>
        </w:r>
      </w:del>
      <w:r w:rsidRPr="00871318">
        <w:t>, 1</w:t>
      </w:r>
      <w:ins w:id="40" w:author="Mark Moore" w:date="2016-07-01T16:56:00Z">
        <w:r w:rsidR="00CB02B9">
          <w:t>1, 14]</w:t>
        </w:r>
      </w:ins>
      <w:del w:id="41" w:author="Mark Moore" w:date="2016-07-01T16:56:00Z">
        <w:r w:rsidRPr="00871318" w:rsidDel="00CB02B9">
          <w:delText>20</w:delText>
        </w:r>
      </w:del>
      <w:r w:rsidRPr="00871318">
        <w:t>), and hand-eye coordination might be improved through continuous gestural flow rather than isolated actions.  Theoretically, these factors might allow for ‘intent-free’ flaking in adjacent multiple-flake sets struck from extended zones of feasible platforms, rather than the sort of constant and unpredictable core rotation forced by random platform selection—and the constant interruptions that were required to re-set the experiment for the next blow.  Indeed, the fact that hominins undertook ‘much more knapping than was necessary’ (</w:t>
      </w:r>
      <w:ins w:id="42" w:author="Mark Moore" w:date="2016-07-01T16:56:00Z">
        <w:r w:rsidR="00CB02B9">
          <w:t>[15]</w:t>
        </w:r>
      </w:ins>
      <w:del w:id="43" w:author="Mark Moore" w:date="2016-07-01T16:56:00Z">
        <w:r w:rsidRPr="00871318" w:rsidDel="00CB02B9">
          <w:delText>122</w:delText>
        </w:r>
      </w:del>
      <w:r w:rsidRPr="00871318">
        <w:t xml:space="preserve">:810) might suggest that hominins removed flakes in rhythmic gestural sets rather than focussing on the results of individual blows.  Also, the maximization protocol may reflect greater design than simply removing ‘adequate’ flakes, and, as described above, this protocol demonstrably influenced the experimental results.  These issues might be explored in future experiments that relax the random platform selection and flake maximization protocols, beginning with controlled and well-defined steps centred around the application of flaking ‘sets’ of pre-defined duration. </w:t>
      </w:r>
    </w:p>
    <w:p w14:paraId="116A7F01" w14:textId="77777777" w:rsidR="009736AA" w:rsidRDefault="009736AA"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ins w:id="44" w:author="Mark Moore" w:date="2016-07-01T14:47:00Z"/>
        </w:rPr>
      </w:pPr>
    </w:p>
    <w:p w14:paraId="336F56E1" w14:textId="07223EDB" w:rsidR="009736AA" w:rsidRDefault="009736AA"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ins w:id="45" w:author="Mark Moore" w:date="2016-07-01T14:47:00Z"/>
          <w:b/>
          <w:sz w:val="36"/>
          <w:szCs w:val="36"/>
        </w:rPr>
      </w:pPr>
      <w:ins w:id="46" w:author="Mark Moore" w:date="2016-07-01T14:47:00Z">
        <w:r>
          <w:rPr>
            <w:b/>
            <w:sz w:val="36"/>
            <w:szCs w:val="36"/>
          </w:rPr>
          <w:t>References</w:t>
        </w:r>
      </w:ins>
    </w:p>
    <w:p w14:paraId="7F3C6B5B" w14:textId="10485AC1" w:rsidR="00CB02B9" w:rsidRDefault="00CB02B9" w:rsidP="00CB02B9">
      <w:pPr>
        <w:tabs>
          <w:tab w:val="left" w:pos="720"/>
          <w:tab w:val="left" w:pos="1440"/>
          <w:tab w:val="left" w:pos="2160"/>
          <w:tab w:val="left" w:pos="2880"/>
          <w:tab w:val="left" w:pos="3600"/>
          <w:tab w:val="left" w:pos="4320"/>
        </w:tabs>
        <w:autoSpaceDE w:val="0"/>
        <w:autoSpaceDN w:val="0"/>
        <w:adjustRightInd w:val="0"/>
        <w:spacing w:line="480" w:lineRule="auto"/>
        <w:ind w:firstLine="360"/>
        <w:rPr>
          <w:ins w:id="47" w:author="Mark Moore" w:date="2016-07-01T17:00:00Z"/>
        </w:rPr>
      </w:pPr>
      <w:ins w:id="48" w:author="Mark Moore" w:date="2016-07-01T17:00:00Z">
        <w:r>
          <w:t xml:space="preserve">1. </w:t>
        </w:r>
        <w:r w:rsidRPr="00876E06">
          <w:t>Pelegrin J. A framework for analysing prehistoric stone tool manufacture and a tentative application to some early stone industries.  In: Berthelet A, Chavaillon J, editors. The use of tools by human and non-human primates.  Oxford: Clarendon Press; 1993. pp. 302-314.</w:t>
        </w:r>
      </w:ins>
    </w:p>
    <w:p w14:paraId="7FA8D074" w14:textId="77777777" w:rsidR="00CB02B9" w:rsidRDefault="00CB02B9" w:rsidP="00CB02B9">
      <w:pPr>
        <w:tabs>
          <w:tab w:val="left" w:pos="720"/>
          <w:tab w:val="left" w:pos="1440"/>
          <w:tab w:val="left" w:pos="2160"/>
          <w:tab w:val="left" w:pos="2880"/>
          <w:tab w:val="left" w:pos="3600"/>
          <w:tab w:val="left" w:pos="4320"/>
        </w:tabs>
        <w:autoSpaceDE w:val="0"/>
        <w:autoSpaceDN w:val="0"/>
        <w:adjustRightInd w:val="0"/>
        <w:spacing w:line="480" w:lineRule="auto"/>
        <w:ind w:firstLine="360"/>
        <w:rPr>
          <w:ins w:id="49" w:author="Mark Moore" w:date="2016-07-01T17:00:00Z"/>
        </w:rPr>
      </w:pPr>
    </w:p>
    <w:p w14:paraId="179334FA" w14:textId="01F47779" w:rsidR="00CB02B9" w:rsidRDefault="00CB02B9" w:rsidP="00CB02B9">
      <w:pPr>
        <w:tabs>
          <w:tab w:val="left" w:pos="720"/>
          <w:tab w:val="left" w:pos="1440"/>
          <w:tab w:val="left" w:pos="2160"/>
          <w:tab w:val="left" w:pos="2880"/>
          <w:tab w:val="left" w:pos="3600"/>
          <w:tab w:val="left" w:pos="4320"/>
        </w:tabs>
        <w:autoSpaceDE w:val="0"/>
        <w:autoSpaceDN w:val="0"/>
        <w:adjustRightInd w:val="0"/>
        <w:spacing w:line="480" w:lineRule="auto"/>
        <w:ind w:firstLine="360"/>
        <w:rPr>
          <w:ins w:id="50" w:author="Mark Moore" w:date="2016-07-01T17:07:00Z"/>
        </w:rPr>
      </w:pPr>
      <w:ins w:id="51" w:author="Mark Moore" w:date="2016-07-01T17:00:00Z">
        <w:r>
          <w:t xml:space="preserve">2. </w:t>
        </w:r>
      </w:ins>
      <w:ins w:id="52" w:author="Mark Moore" w:date="2016-07-01T17:03:00Z">
        <w:r w:rsidR="00352200" w:rsidRPr="00876E06">
          <w:t>Pelegrin J. Prehistoric lithic technology–some aspects of research.  Archaeol Rev Camb. 1990; 9(1): 116-125.</w:t>
        </w:r>
      </w:ins>
    </w:p>
    <w:p w14:paraId="74D0DDE9" w14:textId="77777777" w:rsidR="00352200" w:rsidRDefault="00352200" w:rsidP="00CB02B9">
      <w:pPr>
        <w:tabs>
          <w:tab w:val="left" w:pos="720"/>
          <w:tab w:val="left" w:pos="1440"/>
          <w:tab w:val="left" w:pos="2160"/>
          <w:tab w:val="left" w:pos="2880"/>
          <w:tab w:val="left" w:pos="3600"/>
          <w:tab w:val="left" w:pos="4320"/>
        </w:tabs>
        <w:autoSpaceDE w:val="0"/>
        <w:autoSpaceDN w:val="0"/>
        <w:adjustRightInd w:val="0"/>
        <w:spacing w:line="480" w:lineRule="auto"/>
        <w:ind w:firstLine="360"/>
        <w:rPr>
          <w:ins w:id="53" w:author="Mark Moore" w:date="2016-07-01T17:07:00Z"/>
        </w:rPr>
      </w:pPr>
    </w:p>
    <w:p w14:paraId="4EC42E8B" w14:textId="6D821A92" w:rsidR="00352200" w:rsidRDefault="00352200" w:rsidP="00CB02B9">
      <w:pPr>
        <w:tabs>
          <w:tab w:val="left" w:pos="720"/>
          <w:tab w:val="left" w:pos="1440"/>
          <w:tab w:val="left" w:pos="2160"/>
          <w:tab w:val="left" w:pos="2880"/>
          <w:tab w:val="left" w:pos="3600"/>
          <w:tab w:val="left" w:pos="4320"/>
        </w:tabs>
        <w:autoSpaceDE w:val="0"/>
        <w:autoSpaceDN w:val="0"/>
        <w:adjustRightInd w:val="0"/>
        <w:spacing w:line="480" w:lineRule="auto"/>
        <w:ind w:firstLine="360"/>
        <w:rPr>
          <w:ins w:id="54" w:author="Mark Moore" w:date="2016-07-01T17:01:00Z"/>
        </w:rPr>
      </w:pPr>
      <w:ins w:id="55" w:author="Mark Moore" w:date="2016-07-01T17:07:00Z">
        <w:r>
          <w:t xml:space="preserve">3. </w:t>
        </w:r>
        <w:r w:rsidRPr="00876E06">
          <w:t>Moore MW. Bifacial flintknapping in the Northwest Kimberley, Western Australia.  J Archaeol Method Theory. 2015; 22(3): 913-951.</w:t>
        </w:r>
      </w:ins>
    </w:p>
    <w:p w14:paraId="593AB953" w14:textId="77777777" w:rsidR="00352200" w:rsidRDefault="00352200" w:rsidP="00CB02B9">
      <w:pPr>
        <w:tabs>
          <w:tab w:val="left" w:pos="720"/>
          <w:tab w:val="left" w:pos="1440"/>
          <w:tab w:val="left" w:pos="2160"/>
          <w:tab w:val="left" w:pos="2880"/>
          <w:tab w:val="left" w:pos="3600"/>
          <w:tab w:val="left" w:pos="4320"/>
        </w:tabs>
        <w:autoSpaceDE w:val="0"/>
        <w:autoSpaceDN w:val="0"/>
        <w:adjustRightInd w:val="0"/>
        <w:spacing w:line="480" w:lineRule="auto"/>
        <w:ind w:firstLine="360"/>
        <w:rPr>
          <w:ins w:id="56" w:author="Mark Moore" w:date="2016-07-01T17:03:00Z"/>
        </w:rPr>
      </w:pPr>
    </w:p>
    <w:p w14:paraId="284B5F64" w14:textId="7463D446" w:rsidR="00352200" w:rsidRDefault="00352200" w:rsidP="00CB02B9">
      <w:pPr>
        <w:tabs>
          <w:tab w:val="left" w:pos="720"/>
          <w:tab w:val="left" w:pos="1440"/>
          <w:tab w:val="left" w:pos="2160"/>
          <w:tab w:val="left" w:pos="2880"/>
          <w:tab w:val="left" w:pos="3600"/>
          <w:tab w:val="left" w:pos="4320"/>
        </w:tabs>
        <w:autoSpaceDE w:val="0"/>
        <w:autoSpaceDN w:val="0"/>
        <w:adjustRightInd w:val="0"/>
        <w:spacing w:line="480" w:lineRule="auto"/>
        <w:ind w:firstLine="360"/>
        <w:rPr>
          <w:ins w:id="57" w:author="Mark Moore" w:date="2016-07-01T17:04:00Z"/>
        </w:rPr>
      </w:pPr>
      <w:ins w:id="58" w:author="Mark Moore" w:date="2016-07-01T17:03:00Z">
        <w:r>
          <w:t xml:space="preserve">4. </w:t>
        </w:r>
      </w:ins>
      <w:ins w:id="59" w:author="Mark Moore" w:date="2016-07-01T17:04:00Z">
        <w:r w:rsidRPr="00876E06">
          <w:t>Young DE, Bonnichsen R. Understanding stone tools: a cognitive approach.  People of the Americas process series, vol. 1. Orono: Center for the Study of Early Man; 1984.</w:t>
        </w:r>
      </w:ins>
    </w:p>
    <w:p w14:paraId="1519BC86" w14:textId="77777777" w:rsidR="00352200" w:rsidRDefault="00352200" w:rsidP="00CB02B9">
      <w:pPr>
        <w:tabs>
          <w:tab w:val="left" w:pos="720"/>
          <w:tab w:val="left" w:pos="1440"/>
          <w:tab w:val="left" w:pos="2160"/>
          <w:tab w:val="left" w:pos="2880"/>
          <w:tab w:val="left" w:pos="3600"/>
          <w:tab w:val="left" w:pos="4320"/>
        </w:tabs>
        <w:autoSpaceDE w:val="0"/>
        <w:autoSpaceDN w:val="0"/>
        <w:adjustRightInd w:val="0"/>
        <w:spacing w:line="480" w:lineRule="auto"/>
        <w:ind w:firstLine="360"/>
        <w:rPr>
          <w:ins w:id="60" w:author="Mark Moore" w:date="2016-07-01T17:01:00Z"/>
        </w:rPr>
      </w:pPr>
    </w:p>
    <w:p w14:paraId="77C14B29" w14:textId="43AA87FA" w:rsidR="00352200" w:rsidRDefault="00352200" w:rsidP="00CB02B9">
      <w:pPr>
        <w:tabs>
          <w:tab w:val="left" w:pos="720"/>
          <w:tab w:val="left" w:pos="1440"/>
          <w:tab w:val="left" w:pos="2160"/>
          <w:tab w:val="left" w:pos="2880"/>
          <w:tab w:val="left" w:pos="3600"/>
          <w:tab w:val="left" w:pos="4320"/>
        </w:tabs>
        <w:autoSpaceDE w:val="0"/>
        <w:autoSpaceDN w:val="0"/>
        <w:adjustRightInd w:val="0"/>
        <w:spacing w:line="480" w:lineRule="auto"/>
        <w:ind w:firstLine="360"/>
        <w:rPr>
          <w:ins w:id="61" w:author="Mark Moore" w:date="2016-07-01T17:02:00Z"/>
        </w:rPr>
      </w:pPr>
      <w:ins w:id="62" w:author="Mark Moore" w:date="2016-07-01T17:01:00Z">
        <w:r>
          <w:t xml:space="preserve">5. </w:t>
        </w:r>
      </w:ins>
      <w:ins w:id="63" w:author="Mark Moore" w:date="2016-07-01T17:02:00Z">
        <w:r w:rsidRPr="00876E06">
          <w:t xml:space="preserve">Callahan E. The basics of biface knapping in the eastern fluted point tradition: a manual for flintknappers and lithic analysts. Archaeol East N Am. 1979; 7:1-180.  </w:t>
        </w:r>
      </w:ins>
    </w:p>
    <w:p w14:paraId="016D6DD9" w14:textId="77777777" w:rsidR="00352200" w:rsidRDefault="00352200" w:rsidP="00CB02B9">
      <w:pPr>
        <w:tabs>
          <w:tab w:val="left" w:pos="720"/>
          <w:tab w:val="left" w:pos="1440"/>
          <w:tab w:val="left" w:pos="2160"/>
          <w:tab w:val="left" w:pos="2880"/>
          <w:tab w:val="left" w:pos="3600"/>
          <w:tab w:val="left" w:pos="4320"/>
        </w:tabs>
        <w:autoSpaceDE w:val="0"/>
        <w:autoSpaceDN w:val="0"/>
        <w:adjustRightInd w:val="0"/>
        <w:spacing w:line="480" w:lineRule="auto"/>
        <w:ind w:firstLine="360"/>
        <w:rPr>
          <w:ins w:id="64" w:author="Mark Moore" w:date="2016-07-01T17:00:00Z"/>
        </w:rPr>
      </w:pPr>
    </w:p>
    <w:p w14:paraId="509235D8" w14:textId="565FDB19" w:rsidR="00352200" w:rsidRDefault="00352200" w:rsidP="00CB02B9">
      <w:pPr>
        <w:tabs>
          <w:tab w:val="left" w:pos="720"/>
          <w:tab w:val="left" w:pos="1440"/>
          <w:tab w:val="left" w:pos="2160"/>
          <w:tab w:val="left" w:pos="2880"/>
          <w:tab w:val="left" w:pos="3600"/>
          <w:tab w:val="left" w:pos="4320"/>
        </w:tabs>
        <w:autoSpaceDE w:val="0"/>
        <w:autoSpaceDN w:val="0"/>
        <w:adjustRightInd w:val="0"/>
        <w:spacing w:line="480" w:lineRule="auto"/>
        <w:ind w:firstLine="360"/>
        <w:rPr>
          <w:ins w:id="65" w:author="Mark Moore" w:date="2016-07-01T17:01:00Z"/>
        </w:rPr>
      </w:pPr>
      <w:ins w:id="66" w:author="Mark Moore" w:date="2016-07-01T17:00:00Z">
        <w:r>
          <w:t xml:space="preserve">6. </w:t>
        </w:r>
      </w:ins>
      <w:ins w:id="67" w:author="Mark Moore" w:date="2016-07-01T17:01:00Z">
        <w:r w:rsidRPr="00876E06">
          <w:t>Biryukova EV, Bril B, Dietrich G, Roby-Brami A, Kulikov MA, Molchanov PE. The organization of arm kinematic synergies:  the case of stone-bead knapping in Khambhat. In: Roux V, Bril B, editors. Stone knapping: the necessary conditions for a uniquely hominin behaviour. Cambridge: McDonald Institute for Archaeological Research; 2005. pp. 73-89.</w:t>
        </w:r>
      </w:ins>
    </w:p>
    <w:p w14:paraId="11CB1D4F" w14:textId="77777777" w:rsidR="00352200" w:rsidRDefault="00352200" w:rsidP="00CB02B9">
      <w:pPr>
        <w:tabs>
          <w:tab w:val="left" w:pos="720"/>
          <w:tab w:val="left" w:pos="1440"/>
          <w:tab w:val="left" w:pos="2160"/>
          <w:tab w:val="left" w:pos="2880"/>
          <w:tab w:val="left" w:pos="3600"/>
          <w:tab w:val="left" w:pos="4320"/>
        </w:tabs>
        <w:autoSpaceDE w:val="0"/>
        <w:autoSpaceDN w:val="0"/>
        <w:adjustRightInd w:val="0"/>
        <w:spacing w:line="480" w:lineRule="auto"/>
        <w:ind w:firstLine="360"/>
        <w:rPr>
          <w:ins w:id="68" w:author="Mark Moore" w:date="2016-07-01T17:01:00Z"/>
        </w:rPr>
      </w:pPr>
    </w:p>
    <w:p w14:paraId="50F1EC4D" w14:textId="52B6C77F" w:rsidR="00352200" w:rsidRDefault="00352200" w:rsidP="00CB02B9">
      <w:pPr>
        <w:tabs>
          <w:tab w:val="left" w:pos="720"/>
          <w:tab w:val="left" w:pos="1440"/>
          <w:tab w:val="left" w:pos="2160"/>
          <w:tab w:val="left" w:pos="2880"/>
          <w:tab w:val="left" w:pos="3600"/>
          <w:tab w:val="left" w:pos="4320"/>
        </w:tabs>
        <w:autoSpaceDE w:val="0"/>
        <w:autoSpaceDN w:val="0"/>
        <w:adjustRightInd w:val="0"/>
        <w:spacing w:line="480" w:lineRule="auto"/>
        <w:ind w:firstLine="360"/>
        <w:rPr>
          <w:ins w:id="69" w:author="Mark Moore" w:date="2016-07-01T17:04:00Z"/>
        </w:rPr>
      </w:pPr>
      <w:ins w:id="70" w:author="Mark Moore" w:date="2016-07-01T17:01:00Z">
        <w:r>
          <w:t xml:space="preserve">7. </w:t>
        </w:r>
        <w:r w:rsidRPr="00876E06">
          <w:t>Williams EM, Gordon AD, Richmond BG. Biomechanical strategies for accuracy and force generation during stone tool production.  J Hum Evol. 2014; 72: 52-63.</w:t>
        </w:r>
      </w:ins>
    </w:p>
    <w:p w14:paraId="1A08CE1F" w14:textId="77777777" w:rsidR="00352200" w:rsidRDefault="00352200" w:rsidP="00CB02B9">
      <w:pPr>
        <w:tabs>
          <w:tab w:val="left" w:pos="720"/>
          <w:tab w:val="left" w:pos="1440"/>
          <w:tab w:val="left" w:pos="2160"/>
          <w:tab w:val="left" w:pos="2880"/>
          <w:tab w:val="left" w:pos="3600"/>
          <w:tab w:val="left" w:pos="4320"/>
        </w:tabs>
        <w:autoSpaceDE w:val="0"/>
        <w:autoSpaceDN w:val="0"/>
        <w:adjustRightInd w:val="0"/>
        <w:spacing w:line="480" w:lineRule="auto"/>
        <w:ind w:firstLine="360"/>
        <w:rPr>
          <w:ins w:id="71" w:author="Mark Moore" w:date="2016-07-01T17:04:00Z"/>
        </w:rPr>
      </w:pPr>
    </w:p>
    <w:p w14:paraId="487BC7C7" w14:textId="596E2EA9" w:rsidR="00352200" w:rsidRDefault="00352200" w:rsidP="00352200">
      <w:pPr>
        <w:tabs>
          <w:tab w:val="left" w:pos="720"/>
          <w:tab w:val="left" w:pos="1440"/>
          <w:tab w:val="left" w:pos="2160"/>
          <w:tab w:val="left" w:pos="2880"/>
          <w:tab w:val="left" w:pos="3600"/>
          <w:tab w:val="left" w:pos="4320"/>
        </w:tabs>
        <w:autoSpaceDE w:val="0"/>
        <w:autoSpaceDN w:val="0"/>
        <w:adjustRightInd w:val="0"/>
        <w:spacing w:line="480" w:lineRule="auto"/>
        <w:ind w:firstLine="360"/>
        <w:rPr>
          <w:ins w:id="72" w:author="Mark Moore" w:date="2016-07-01T17:04:00Z"/>
        </w:rPr>
      </w:pPr>
      <w:ins w:id="73" w:author="Mark Moore" w:date="2016-07-01T17:04:00Z">
        <w:r>
          <w:t xml:space="preserve">8. </w:t>
        </w:r>
        <w:r w:rsidRPr="00876E06">
          <w:t>Ivanova GP. The biomechanics of the complex coordinated stroke. In: Roux V, Bril B, editors. Stone knapping: the necessary conditions for a uniquely hominin behaviour. Cambridge: McDonald Institute Monographs; 2005. pp. 119-128</w:t>
        </w:r>
      </w:ins>
    </w:p>
    <w:p w14:paraId="542B0ADF" w14:textId="77777777" w:rsidR="00352200" w:rsidRDefault="00352200" w:rsidP="00352200">
      <w:pPr>
        <w:tabs>
          <w:tab w:val="left" w:pos="720"/>
          <w:tab w:val="left" w:pos="1440"/>
          <w:tab w:val="left" w:pos="2160"/>
          <w:tab w:val="left" w:pos="2880"/>
          <w:tab w:val="left" w:pos="3600"/>
          <w:tab w:val="left" w:pos="4320"/>
        </w:tabs>
        <w:autoSpaceDE w:val="0"/>
        <w:autoSpaceDN w:val="0"/>
        <w:adjustRightInd w:val="0"/>
        <w:spacing w:line="480" w:lineRule="auto"/>
        <w:ind w:firstLine="360"/>
        <w:rPr>
          <w:ins w:id="74" w:author="Mark Moore" w:date="2016-07-01T17:04:00Z"/>
        </w:rPr>
      </w:pPr>
    </w:p>
    <w:p w14:paraId="1BF0749B" w14:textId="591ADC3F" w:rsidR="00352200" w:rsidRDefault="00352200" w:rsidP="00352200">
      <w:pPr>
        <w:tabs>
          <w:tab w:val="left" w:pos="720"/>
          <w:tab w:val="left" w:pos="1440"/>
          <w:tab w:val="left" w:pos="2160"/>
          <w:tab w:val="left" w:pos="2880"/>
          <w:tab w:val="left" w:pos="3600"/>
          <w:tab w:val="left" w:pos="4320"/>
        </w:tabs>
        <w:autoSpaceDE w:val="0"/>
        <w:autoSpaceDN w:val="0"/>
        <w:adjustRightInd w:val="0"/>
        <w:spacing w:line="480" w:lineRule="auto"/>
        <w:ind w:firstLine="360"/>
        <w:rPr>
          <w:ins w:id="75" w:author="Mark Moore" w:date="2016-07-01T17:05:00Z"/>
        </w:rPr>
      </w:pPr>
      <w:ins w:id="76" w:author="Mark Moore" w:date="2016-07-01T17:04:00Z">
        <w:r>
          <w:t xml:space="preserve">9. </w:t>
        </w:r>
        <w:r w:rsidRPr="00876E06">
          <w:t>Rein R, Bril B, Nonaka T. Coordination strategies used in stone knapping. Am J Phys Anthropol. 2013; 150: 539-550.</w:t>
        </w:r>
      </w:ins>
    </w:p>
    <w:p w14:paraId="2C43F824" w14:textId="77777777" w:rsidR="00352200" w:rsidRDefault="00352200" w:rsidP="00352200">
      <w:pPr>
        <w:tabs>
          <w:tab w:val="left" w:pos="720"/>
          <w:tab w:val="left" w:pos="1440"/>
          <w:tab w:val="left" w:pos="2160"/>
          <w:tab w:val="left" w:pos="2880"/>
          <w:tab w:val="left" w:pos="3600"/>
          <w:tab w:val="left" w:pos="4320"/>
        </w:tabs>
        <w:autoSpaceDE w:val="0"/>
        <w:autoSpaceDN w:val="0"/>
        <w:adjustRightInd w:val="0"/>
        <w:spacing w:line="480" w:lineRule="auto"/>
        <w:ind w:firstLine="360"/>
        <w:rPr>
          <w:ins w:id="77" w:author="Mark Moore" w:date="2016-07-01T17:05:00Z"/>
        </w:rPr>
      </w:pPr>
    </w:p>
    <w:p w14:paraId="1C0EDA72" w14:textId="40E9FC8D" w:rsidR="00352200" w:rsidRDefault="00352200" w:rsidP="00352200">
      <w:pPr>
        <w:tabs>
          <w:tab w:val="left" w:pos="720"/>
          <w:tab w:val="left" w:pos="1440"/>
          <w:tab w:val="left" w:pos="2160"/>
          <w:tab w:val="left" w:pos="2880"/>
          <w:tab w:val="left" w:pos="3600"/>
          <w:tab w:val="left" w:pos="4320"/>
        </w:tabs>
        <w:autoSpaceDE w:val="0"/>
        <w:autoSpaceDN w:val="0"/>
        <w:adjustRightInd w:val="0"/>
        <w:spacing w:line="480" w:lineRule="auto"/>
        <w:ind w:firstLine="360"/>
        <w:rPr>
          <w:ins w:id="78" w:author="Mark Moore" w:date="2016-07-01T17:05:00Z"/>
        </w:rPr>
      </w:pPr>
      <w:ins w:id="79" w:author="Mark Moore" w:date="2016-07-01T17:05:00Z">
        <w:r>
          <w:t xml:space="preserve">10. </w:t>
        </w:r>
        <w:r w:rsidRPr="00876E06">
          <w:t>Williams EM, Gordon AD, Richmond BG. Upper limb kinematics and the role of the wrist during stone tool production.  Am J Phys Anthropol. 2010; 143: 134-145.</w:t>
        </w:r>
      </w:ins>
    </w:p>
    <w:p w14:paraId="767D158D" w14:textId="77777777" w:rsidR="00352200" w:rsidRDefault="00352200" w:rsidP="00352200">
      <w:pPr>
        <w:tabs>
          <w:tab w:val="left" w:pos="720"/>
          <w:tab w:val="left" w:pos="1440"/>
          <w:tab w:val="left" w:pos="2160"/>
          <w:tab w:val="left" w:pos="2880"/>
          <w:tab w:val="left" w:pos="3600"/>
          <w:tab w:val="left" w:pos="4320"/>
        </w:tabs>
        <w:autoSpaceDE w:val="0"/>
        <w:autoSpaceDN w:val="0"/>
        <w:adjustRightInd w:val="0"/>
        <w:spacing w:line="480" w:lineRule="auto"/>
        <w:ind w:firstLine="360"/>
        <w:rPr>
          <w:ins w:id="80" w:author="Mark Moore" w:date="2016-07-01T17:05:00Z"/>
        </w:rPr>
      </w:pPr>
    </w:p>
    <w:p w14:paraId="4EE77BBF" w14:textId="3E4F89DD" w:rsidR="00352200" w:rsidRDefault="00352200" w:rsidP="00352200">
      <w:pPr>
        <w:tabs>
          <w:tab w:val="left" w:pos="720"/>
          <w:tab w:val="left" w:pos="1440"/>
          <w:tab w:val="left" w:pos="2160"/>
          <w:tab w:val="left" w:pos="2880"/>
          <w:tab w:val="left" w:pos="3600"/>
          <w:tab w:val="left" w:pos="4320"/>
        </w:tabs>
        <w:autoSpaceDE w:val="0"/>
        <w:autoSpaceDN w:val="0"/>
        <w:adjustRightInd w:val="0"/>
        <w:spacing w:line="480" w:lineRule="auto"/>
        <w:ind w:firstLine="360"/>
        <w:rPr>
          <w:ins w:id="81" w:author="Mark Moore" w:date="2016-07-01T17:05:00Z"/>
        </w:rPr>
      </w:pPr>
      <w:ins w:id="82" w:author="Mark Moore" w:date="2016-07-01T17:05:00Z">
        <w:r>
          <w:t xml:space="preserve">11. </w:t>
        </w:r>
        <w:r w:rsidRPr="00876E06">
          <w:t>Williams EM, Gordon AD, Richmond BG. Hand pressure distribution during Oldowan stone tool production.  J Hum Evol. 2012; 62: 520-532.</w:t>
        </w:r>
      </w:ins>
    </w:p>
    <w:p w14:paraId="5549016F" w14:textId="77777777" w:rsidR="00352200" w:rsidRDefault="00352200" w:rsidP="00352200">
      <w:pPr>
        <w:tabs>
          <w:tab w:val="left" w:pos="720"/>
          <w:tab w:val="left" w:pos="1440"/>
          <w:tab w:val="left" w:pos="2160"/>
          <w:tab w:val="left" w:pos="2880"/>
          <w:tab w:val="left" w:pos="3600"/>
          <w:tab w:val="left" w:pos="4320"/>
        </w:tabs>
        <w:autoSpaceDE w:val="0"/>
        <w:autoSpaceDN w:val="0"/>
        <w:adjustRightInd w:val="0"/>
        <w:spacing w:line="480" w:lineRule="auto"/>
        <w:ind w:firstLine="360"/>
        <w:rPr>
          <w:ins w:id="83" w:author="Mark Moore" w:date="2016-07-01T17:05:00Z"/>
        </w:rPr>
      </w:pPr>
    </w:p>
    <w:p w14:paraId="4CCC55AD" w14:textId="26625F74" w:rsidR="00352200" w:rsidRDefault="00352200" w:rsidP="00352200">
      <w:pPr>
        <w:tabs>
          <w:tab w:val="left" w:pos="720"/>
          <w:tab w:val="left" w:pos="1440"/>
          <w:tab w:val="left" w:pos="2160"/>
          <w:tab w:val="left" w:pos="2880"/>
          <w:tab w:val="left" w:pos="3600"/>
          <w:tab w:val="left" w:pos="4320"/>
        </w:tabs>
        <w:autoSpaceDE w:val="0"/>
        <w:autoSpaceDN w:val="0"/>
        <w:adjustRightInd w:val="0"/>
        <w:spacing w:line="480" w:lineRule="auto"/>
        <w:ind w:firstLine="360"/>
        <w:rPr>
          <w:ins w:id="84" w:author="Mark Moore" w:date="2016-07-01T17:02:00Z"/>
        </w:rPr>
      </w:pPr>
      <w:ins w:id="85" w:author="Mark Moore" w:date="2016-07-01T17:05:00Z">
        <w:r>
          <w:t xml:space="preserve">12. </w:t>
        </w:r>
        <w:r w:rsidRPr="00876E06">
          <w:t>Williams JP, Andrefsky Jr W. Debitage variability among multiple flint knappers. J Archaeol Sci. 2011; 38: 865-872.</w:t>
        </w:r>
      </w:ins>
    </w:p>
    <w:p w14:paraId="74535E30" w14:textId="77777777" w:rsidR="00352200" w:rsidRDefault="00352200" w:rsidP="00CB02B9">
      <w:pPr>
        <w:tabs>
          <w:tab w:val="left" w:pos="720"/>
          <w:tab w:val="left" w:pos="1440"/>
          <w:tab w:val="left" w:pos="2160"/>
          <w:tab w:val="left" w:pos="2880"/>
          <w:tab w:val="left" w:pos="3600"/>
          <w:tab w:val="left" w:pos="4320"/>
        </w:tabs>
        <w:autoSpaceDE w:val="0"/>
        <w:autoSpaceDN w:val="0"/>
        <w:adjustRightInd w:val="0"/>
        <w:spacing w:line="480" w:lineRule="auto"/>
        <w:ind w:firstLine="360"/>
        <w:rPr>
          <w:ins w:id="86" w:author="Mark Moore" w:date="2016-07-01T17:02:00Z"/>
        </w:rPr>
      </w:pPr>
    </w:p>
    <w:p w14:paraId="00524DE1" w14:textId="6B8306B5" w:rsidR="00352200" w:rsidRDefault="00352200" w:rsidP="00CB02B9">
      <w:pPr>
        <w:tabs>
          <w:tab w:val="left" w:pos="720"/>
          <w:tab w:val="left" w:pos="1440"/>
          <w:tab w:val="left" w:pos="2160"/>
          <w:tab w:val="left" w:pos="2880"/>
          <w:tab w:val="left" w:pos="3600"/>
          <w:tab w:val="left" w:pos="4320"/>
        </w:tabs>
        <w:autoSpaceDE w:val="0"/>
        <w:autoSpaceDN w:val="0"/>
        <w:adjustRightInd w:val="0"/>
        <w:spacing w:line="480" w:lineRule="auto"/>
        <w:ind w:firstLine="360"/>
        <w:rPr>
          <w:ins w:id="87" w:author="Mark Moore" w:date="2016-07-01T17:02:00Z"/>
        </w:rPr>
      </w:pPr>
      <w:ins w:id="88" w:author="Mark Moore" w:date="2016-07-01T17:02:00Z">
        <w:r>
          <w:t xml:space="preserve">13. </w:t>
        </w:r>
        <w:r w:rsidRPr="00876E06">
          <w:t>Moore MW, Sutikna T, Jatmiko, Morwood M, Brumm A. Continuities in stone flaking technology at Liang Bua, Flores, Indonesia. J Hum Evol. 2009; 57:503-526.</w:t>
        </w:r>
      </w:ins>
    </w:p>
    <w:p w14:paraId="5B8FC61B" w14:textId="77777777" w:rsidR="00352200" w:rsidRDefault="00352200" w:rsidP="00CB02B9">
      <w:pPr>
        <w:tabs>
          <w:tab w:val="left" w:pos="720"/>
          <w:tab w:val="left" w:pos="1440"/>
          <w:tab w:val="left" w:pos="2160"/>
          <w:tab w:val="left" w:pos="2880"/>
          <w:tab w:val="left" w:pos="3600"/>
          <w:tab w:val="left" w:pos="4320"/>
        </w:tabs>
        <w:autoSpaceDE w:val="0"/>
        <w:autoSpaceDN w:val="0"/>
        <w:adjustRightInd w:val="0"/>
        <w:spacing w:line="480" w:lineRule="auto"/>
        <w:ind w:firstLine="360"/>
        <w:rPr>
          <w:ins w:id="89" w:author="Mark Moore" w:date="2016-07-01T17:02:00Z"/>
        </w:rPr>
      </w:pPr>
    </w:p>
    <w:p w14:paraId="3BCF2EFB" w14:textId="7CFD39CF" w:rsidR="00352200" w:rsidRDefault="00352200" w:rsidP="00CB02B9">
      <w:pPr>
        <w:tabs>
          <w:tab w:val="left" w:pos="720"/>
          <w:tab w:val="left" w:pos="1440"/>
          <w:tab w:val="left" w:pos="2160"/>
          <w:tab w:val="left" w:pos="2880"/>
          <w:tab w:val="left" w:pos="3600"/>
          <w:tab w:val="left" w:pos="4320"/>
        </w:tabs>
        <w:autoSpaceDE w:val="0"/>
        <w:autoSpaceDN w:val="0"/>
        <w:adjustRightInd w:val="0"/>
        <w:spacing w:line="480" w:lineRule="auto"/>
        <w:ind w:firstLine="360"/>
        <w:rPr>
          <w:ins w:id="90" w:author="Mark Moore" w:date="2016-07-01T17:05:00Z"/>
        </w:rPr>
      </w:pPr>
      <w:ins w:id="91" w:author="Mark Moore" w:date="2016-07-01T17:02:00Z">
        <w:r>
          <w:t xml:space="preserve">14. </w:t>
        </w:r>
        <w:r w:rsidRPr="00876E06">
          <w:t>Toth N. Archaeological evidence for preferential right-handedness in the Lower and Middle Pleistocene, and its possible implications. J Hum Evol. 1985; 14: 607-614.</w:t>
        </w:r>
      </w:ins>
    </w:p>
    <w:p w14:paraId="29037A83" w14:textId="77777777" w:rsidR="00352200" w:rsidRDefault="00352200" w:rsidP="00CB02B9">
      <w:pPr>
        <w:tabs>
          <w:tab w:val="left" w:pos="720"/>
          <w:tab w:val="left" w:pos="1440"/>
          <w:tab w:val="left" w:pos="2160"/>
          <w:tab w:val="left" w:pos="2880"/>
          <w:tab w:val="left" w:pos="3600"/>
          <w:tab w:val="left" w:pos="4320"/>
        </w:tabs>
        <w:autoSpaceDE w:val="0"/>
        <w:autoSpaceDN w:val="0"/>
        <w:adjustRightInd w:val="0"/>
        <w:spacing w:line="480" w:lineRule="auto"/>
        <w:ind w:firstLine="360"/>
        <w:rPr>
          <w:ins w:id="92" w:author="Mark Moore" w:date="2016-07-01T17:05:00Z"/>
        </w:rPr>
      </w:pPr>
    </w:p>
    <w:p w14:paraId="548B8ADD" w14:textId="5CEF01D7" w:rsidR="00352200" w:rsidRPr="00876E06" w:rsidRDefault="00352200" w:rsidP="00352200">
      <w:pPr>
        <w:tabs>
          <w:tab w:val="left" w:pos="720"/>
          <w:tab w:val="left" w:pos="1440"/>
          <w:tab w:val="left" w:pos="2160"/>
          <w:tab w:val="left" w:pos="2880"/>
          <w:tab w:val="left" w:pos="3600"/>
          <w:tab w:val="left" w:pos="4320"/>
        </w:tabs>
        <w:autoSpaceDE w:val="0"/>
        <w:autoSpaceDN w:val="0"/>
        <w:adjustRightInd w:val="0"/>
        <w:spacing w:line="480" w:lineRule="auto"/>
        <w:ind w:firstLine="360"/>
        <w:rPr>
          <w:ins w:id="93" w:author="Mark Moore" w:date="2016-07-01T17:00:00Z"/>
        </w:rPr>
      </w:pPr>
      <w:ins w:id="94" w:author="Mark Moore" w:date="2016-07-01T17:05:00Z">
        <w:r>
          <w:t xml:space="preserve">15. </w:t>
        </w:r>
      </w:ins>
      <w:ins w:id="95" w:author="Mark Moore" w:date="2016-07-01T17:06:00Z">
        <w:r w:rsidRPr="00876E06">
          <w:t>Davidson I, William McGrew W. Stone tools and the uniqueness of human culture. J R Anthropol Inst. 2005; 11: 793-817.</w:t>
        </w:r>
      </w:ins>
    </w:p>
    <w:p w14:paraId="387F4FB9" w14:textId="6D4A51C0" w:rsidR="009736AA" w:rsidRDefault="009736AA" w:rsidP="00BD30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p>
    <w:sectPr w:rsidR="009736AA" w:rsidSect="00BD30FF">
      <w:headerReference w:type="default" r:id="rId7"/>
      <w:footerReference w:type="default" r:id="rId8"/>
      <w:pgSz w:w="11900" w:h="16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E29FA7" w14:textId="77777777" w:rsidR="00CB02B9" w:rsidRDefault="00CB02B9" w:rsidP="00C05D2B">
      <w:r>
        <w:separator/>
      </w:r>
    </w:p>
  </w:endnote>
  <w:endnote w:type="continuationSeparator" w:id="0">
    <w:p w14:paraId="676C3B4E" w14:textId="77777777" w:rsidR="00CB02B9" w:rsidRDefault="00CB02B9" w:rsidP="00C05D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chin">
    <w:panose1 w:val="02000603020000020003"/>
    <w:charset w:val="00"/>
    <w:family w:val="auto"/>
    <w:pitch w:val="variable"/>
    <w:sig w:usb0="800002FF" w:usb1="4000004A" w:usb2="00000000" w:usb3="00000000" w:csb0="00000007"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C1C790" w14:textId="77777777" w:rsidR="00CB02B9" w:rsidRDefault="00CB02B9">
    <w:pPr>
      <w:autoSpaceDE w:val="0"/>
      <w:autoSpaceDN w:val="0"/>
      <w:adjustRightInd w:val="0"/>
      <w:jc w:val="center"/>
      <w:rPr>
        <w:sz w:val="28"/>
      </w:rPr>
    </w:pPr>
    <w:r>
      <w:rPr>
        <w:sz w:val="28"/>
      </w:rPr>
      <w:fldChar w:fldCharType="begin"/>
    </w:r>
    <w:r>
      <w:rPr>
        <w:sz w:val="28"/>
      </w:rPr>
      <w:instrText>PAGE</w:instrText>
    </w:r>
    <w:r>
      <w:rPr>
        <w:sz w:val="28"/>
      </w:rPr>
      <w:fldChar w:fldCharType="separate"/>
    </w:r>
    <w:r w:rsidR="00302334">
      <w:rPr>
        <w:noProof/>
        <w:sz w:val="28"/>
      </w:rPr>
      <w:t>1</w:t>
    </w:r>
    <w:r>
      <w:rPr>
        <w:sz w:val="28"/>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CA9874" w14:textId="77777777" w:rsidR="00CB02B9" w:rsidRDefault="00CB02B9" w:rsidP="00C05D2B">
      <w:r>
        <w:separator/>
      </w:r>
    </w:p>
  </w:footnote>
  <w:footnote w:type="continuationSeparator" w:id="0">
    <w:p w14:paraId="7EE6051D" w14:textId="77777777" w:rsidR="00CB02B9" w:rsidRDefault="00CB02B9" w:rsidP="00C05D2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7E53E7" w14:textId="77777777" w:rsidR="00CB02B9" w:rsidRPr="00D9047E" w:rsidRDefault="00CB02B9">
    <w:pPr>
      <w:autoSpaceDE w:val="0"/>
      <w:autoSpaceDN w:val="0"/>
      <w:adjustRightInd w:val="0"/>
      <w:jc w:val="right"/>
      <w:rPr>
        <w:i/>
        <w:sz w:val="2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embedSystemFonts/>
  <w:trackRevision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5D2B"/>
    <w:rsid w:val="0003687D"/>
    <w:rsid w:val="00060E93"/>
    <w:rsid w:val="002B3B7E"/>
    <w:rsid w:val="00302334"/>
    <w:rsid w:val="00352200"/>
    <w:rsid w:val="00411D42"/>
    <w:rsid w:val="00555322"/>
    <w:rsid w:val="007C5900"/>
    <w:rsid w:val="009736AA"/>
    <w:rsid w:val="009F52C2"/>
    <w:rsid w:val="00A424B1"/>
    <w:rsid w:val="00BD30FF"/>
    <w:rsid w:val="00C05D2B"/>
    <w:rsid w:val="00CB02B9"/>
    <w:rsid w:val="00F836E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DFA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D2B"/>
    <w:rPr>
      <w:rFonts w:ascii="Cochin" w:eastAsia="Cochin" w:hAnsi="Cochin" w:cs="Cochi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5D2B"/>
    <w:pPr>
      <w:tabs>
        <w:tab w:val="center" w:pos="4320"/>
        <w:tab w:val="right" w:pos="8640"/>
      </w:tabs>
    </w:pPr>
  </w:style>
  <w:style w:type="character" w:customStyle="1" w:styleId="HeaderChar">
    <w:name w:val="Header Char"/>
    <w:basedOn w:val="DefaultParagraphFont"/>
    <w:link w:val="Header"/>
    <w:uiPriority w:val="99"/>
    <w:rsid w:val="00C05D2B"/>
    <w:rPr>
      <w:rFonts w:ascii="Cochin" w:eastAsia="Cochin" w:hAnsi="Cochin" w:cs="Cochin"/>
      <w:lang w:val="en-AU"/>
    </w:rPr>
  </w:style>
  <w:style w:type="paragraph" w:styleId="Footer">
    <w:name w:val="footer"/>
    <w:basedOn w:val="Normal"/>
    <w:link w:val="FooterChar"/>
    <w:uiPriority w:val="99"/>
    <w:unhideWhenUsed/>
    <w:rsid w:val="00C05D2B"/>
    <w:pPr>
      <w:tabs>
        <w:tab w:val="center" w:pos="4320"/>
        <w:tab w:val="right" w:pos="8640"/>
      </w:tabs>
    </w:pPr>
  </w:style>
  <w:style w:type="character" w:customStyle="1" w:styleId="FooterChar">
    <w:name w:val="Footer Char"/>
    <w:basedOn w:val="DefaultParagraphFont"/>
    <w:link w:val="Footer"/>
    <w:uiPriority w:val="99"/>
    <w:rsid w:val="00C05D2B"/>
    <w:rPr>
      <w:rFonts w:ascii="Cochin" w:eastAsia="Cochin" w:hAnsi="Cochin" w:cs="Cochin"/>
      <w:lang w:val="en-AU"/>
    </w:rPr>
  </w:style>
  <w:style w:type="character" w:styleId="LineNumber">
    <w:name w:val="line number"/>
    <w:basedOn w:val="DefaultParagraphFont"/>
    <w:uiPriority w:val="99"/>
    <w:semiHidden/>
    <w:unhideWhenUsed/>
    <w:rsid w:val="00BD30FF"/>
  </w:style>
  <w:style w:type="paragraph" w:styleId="BalloonText">
    <w:name w:val="Balloon Text"/>
    <w:basedOn w:val="Normal"/>
    <w:link w:val="BalloonTextChar"/>
    <w:uiPriority w:val="99"/>
    <w:semiHidden/>
    <w:unhideWhenUsed/>
    <w:rsid w:val="009F52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52C2"/>
    <w:rPr>
      <w:rFonts w:ascii="Lucida Grande" w:eastAsia="Cochin" w:hAnsi="Lucida Grande" w:cs="Lucida Grande"/>
      <w:sz w:val="18"/>
      <w:szCs w:val="18"/>
      <w:lang w:val="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D2B"/>
    <w:rPr>
      <w:rFonts w:ascii="Cochin" w:eastAsia="Cochin" w:hAnsi="Cochin" w:cs="Cochi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5D2B"/>
    <w:pPr>
      <w:tabs>
        <w:tab w:val="center" w:pos="4320"/>
        <w:tab w:val="right" w:pos="8640"/>
      </w:tabs>
    </w:pPr>
  </w:style>
  <w:style w:type="character" w:customStyle="1" w:styleId="HeaderChar">
    <w:name w:val="Header Char"/>
    <w:basedOn w:val="DefaultParagraphFont"/>
    <w:link w:val="Header"/>
    <w:uiPriority w:val="99"/>
    <w:rsid w:val="00C05D2B"/>
    <w:rPr>
      <w:rFonts w:ascii="Cochin" w:eastAsia="Cochin" w:hAnsi="Cochin" w:cs="Cochin"/>
      <w:lang w:val="en-AU"/>
    </w:rPr>
  </w:style>
  <w:style w:type="paragraph" w:styleId="Footer">
    <w:name w:val="footer"/>
    <w:basedOn w:val="Normal"/>
    <w:link w:val="FooterChar"/>
    <w:uiPriority w:val="99"/>
    <w:unhideWhenUsed/>
    <w:rsid w:val="00C05D2B"/>
    <w:pPr>
      <w:tabs>
        <w:tab w:val="center" w:pos="4320"/>
        <w:tab w:val="right" w:pos="8640"/>
      </w:tabs>
    </w:pPr>
  </w:style>
  <w:style w:type="character" w:customStyle="1" w:styleId="FooterChar">
    <w:name w:val="Footer Char"/>
    <w:basedOn w:val="DefaultParagraphFont"/>
    <w:link w:val="Footer"/>
    <w:uiPriority w:val="99"/>
    <w:rsid w:val="00C05D2B"/>
    <w:rPr>
      <w:rFonts w:ascii="Cochin" w:eastAsia="Cochin" w:hAnsi="Cochin" w:cs="Cochin"/>
      <w:lang w:val="en-AU"/>
    </w:rPr>
  </w:style>
  <w:style w:type="character" w:styleId="LineNumber">
    <w:name w:val="line number"/>
    <w:basedOn w:val="DefaultParagraphFont"/>
    <w:uiPriority w:val="99"/>
    <w:semiHidden/>
    <w:unhideWhenUsed/>
    <w:rsid w:val="00BD30FF"/>
  </w:style>
  <w:style w:type="paragraph" w:styleId="BalloonText">
    <w:name w:val="Balloon Text"/>
    <w:basedOn w:val="Normal"/>
    <w:link w:val="BalloonTextChar"/>
    <w:uiPriority w:val="99"/>
    <w:semiHidden/>
    <w:unhideWhenUsed/>
    <w:rsid w:val="009F52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52C2"/>
    <w:rPr>
      <w:rFonts w:ascii="Lucida Grande" w:eastAsia="Cochin" w:hAnsi="Lucida Grande" w:cs="Lucida Grande"/>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70</Words>
  <Characters>7242</Characters>
  <Application>Microsoft Macintosh Word</Application>
  <DocSecurity>4</DocSecurity>
  <Lines>60</Lines>
  <Paragraphs>16</Paragraphs>
  <ScaleCrop>false</ScaleCrop>
  <Company/>
  <LinksUpToDate>false</LinksUpToDate>
  <CharactersWithSpaces>8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16-07-01T07:23:00Z</dcterms:created>
  <dcterms:modified xsi:type="dcterms:W3CDTF">2016-07-01T07:23:00Z</dcterms:modified>
</cp:coreProperties>
</file>